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34F36" w14:textId="6077A22A" w:rsidR="003C7804" w:rsidRDefault="00102D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tibodies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1931"/>
        <w:gridCol w:w="1713"/>
        <w:gridCol w:w="1585"/>
        <w:gridCol w:w="1214"/>
      </w:tblGrid>
      <w:tr w:rsidR="003C7804" w14:paraId="6E3E1138" w14:textId="77777777" w:rsidTr="00A41956">
        <w:trPr>
          <w:trHeight w:val="285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27A1E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Symbol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3D73E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55995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 No.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AB744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FRS. 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59B93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</w:tr>
      <w:tr w:rsidR="003C7804" w14:paraId="63BF5E5A" w14:textId="77777777" w:rsidTr="00A41956">
        <w:trPr>
          <w:trHeight w:val="285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2781BC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A8F4D2" w14:textId="2C8193CE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  <w:bookmarkStart w:id="0" w:name="OLE_LINK3"/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WB</w:t>
            </w:r>
            <w:bookmarkEnd w:id="0"/>
          </w:p>
        </w:tc>
        <w:tc>
          <w:tcPr>
            <w:tcW w:w="10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C4E8DD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1-1-AP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26588D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1FF324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3C7804" w14:paraId="02A0C626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39E54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37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DCB1E" w14:textId="449DFA33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60622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9419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5FDBA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384F7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3C7804" w14:paraId="1782F7BB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E4378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F3E1F" w14:textId="02FBC1E9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EE87B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203-2-Ig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97984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7BE0F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3C7804" w14:paraId="5FB2E4EB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66FD7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AKT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D59B4" w14:textId="4315CD9F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73CFC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455-1-RR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B6D48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C45EA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3C7804" w14:paraId="076FFB45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4ED13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7ECB5" w14:textId="22DD79A0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0D0DE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96883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9AAE5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DC94B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3C7804" w14:paraId="09D132F3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7424E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ERK1/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7AC0A" w14:textId="14A5455E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BF4C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78538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A7AEA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A0E3E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3C7804" w14:paraId="75F7FC1C" w14:textId="77777777" w:rsidTr="00A41956">
        <w:trPr>
          <w:trHeight w:val="285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C4043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A15B8" w14:textId="237551C6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00358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950-1-Ig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D1617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5695D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3C7804" w14:paraId="33E42069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FAA85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D7CF8" w14:textId="2681A396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008F7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F2536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4C186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10AB1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3C7804" w14:paraId="0847BC2A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C3C80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9EAF8" w14:textId="566D68A3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  <w:r w:rsidR="00A419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7F839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F0003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A6B29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DF689" w14:textId="77777777" w:rsidR="003C7804" w:rsidRDefault="00102DC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A41956" w14:paraId="72B0DDF3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621E9" w14:textId="3C31210D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F9712" w14:textId="5BBF3564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38CEA" w14:textId="635EA8DE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956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b182734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1E51F" w14:textId="4F96926B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F9055" w14:textId="5E7BF746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A41956" w14:paraId="5E4C1583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FA1A7" w14:textId="1EE1F860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92636" w14:textId="2A24C461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BB558" w14:textId="23D0A206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956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b238041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8AEA2" w14:textId="51F29B4E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0697F" w14:textId="633CDBCC" w:rsidR="00A41956" w:rsidRDefault="00A41956" w:rsidP="00A4195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804A87" w14:paraId="448674A0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21D68" w14:textId="4ABA2167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ase3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ED7F4" w14:textId="6D1F4176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 for IHC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F75D3" w14:textId="60EAD36E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A8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9677-1-AP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7CC63" w14:textId="3B6253CA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8B64D" w14:textId="46354FD0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 w:rsidR="00804A87" w14:paraId="303C689D" w14:textId="77777777" w:rsidTr="00A41956">
        <w:trPr>
          <w:trHeight w:val="330"/>
        </w:trPr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5DD0F" w14:textId="0C999B09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90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E777E" w14:textId="7525E41C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00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</w:t>
            </w:r>
          </w:p>
        </w:tc>
        <w:tc>
          <w:tcPr>
            <w:tcW w:w="10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AFDF4" w14:textId="076EE24A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1-1-AP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D6A08" w14:textId="43EBEFBF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9A06E" w14:textId="4D595B70" w:rsidR="00804A87" w:rsidRDefault="00804A87" w:rsidP="00804A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</w:tbl>
    <w:p w14:paraId="430A5B4B" w14:textId="77777777" w:rsidR="003C7804" w:rsidRDefault="003C78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C7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AC1F3" w14:textId="77777777" w:rsidR="00102DC0" w:rsidRDefault="00102DC0" w:rsidP="00A41956">
      <w:r>
        <w:separator/>
      </w:r>
    </w:p>
  </w:endnote>
  <w:endnote w:type="continuationSeparator" w:id="0">
    <w:p w14:paraId="48B4D300" w14:textId="77777777" w:rsidR="00102DC0" w:rsidRDefault="00102DC0" w:rsidP="00A41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BBC6D" w14:textId="77777777" w:rsidR="00102DC0" w:rsidRDefault="00102DC0" w:rsidP="00A41956">
      <w:r>
        <w:separator/>
      </w:r>
    </w:p>
  </w:footnote>
  <w:footnote w:type="continuationSeparator" w:id="0">
    <w:p w14:paraId="079C0B2C" w14:textId="77777777" w:rsidR="00102DC0" w:rsidRDefault="00102DC0" w:rsidP="00A41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TQzYjI4ZGFjOTk3ZTMxOTkzOTI0NjY4Y2JjNzVlZjMifQ=="/>
  </w:docVars>
  <w:rsids>
    <w:rsidRoot w:val="00882A68"/>
    <w:rsid w:val="000D2E11"/>
    <w:rsid w:val="00102DC0"/>
    <w:rsid w:val="00247FD1"/>
    <w:rsid w:val="003A3C5C"/>
    <w:rsid w:val="003C7804"/>
    <w:rsid w:val="00775671"/>
    <w:rsid w:val="00804A87"/>
    <w:rsid w:val="00882A68"/>
    <w:rsid w:val="00A41956"/>
    <w:rsid w:val="00BA0C69"/>
    <w:rsid w:val="00DC2BF9"/>
    <w:rsid w:val="1FBB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FEF147"/>
  <w15:docId w15:val="{CDA1281B-362C-48B4-B793-26CCEE7D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95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95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2</Words>
  <Characters>585</Characters>
  <Application>Microsoft Office Word</Application>
  <DocSecurity>0</DocSecurity>
  <Lines>83</Lines>
  <Paragraphs>84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4-07-01T14:00:00Z</dcterms:created>
  <dcterms:modified xsi:type="dcterms:W3CDTF">2025-12-0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F8BA2CF3E4D4140952585FBFCCFA440_12</vt:lpwstr>
  </property>
</Properties>
</file>